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190" w:rsidRPr="0060287E" w:rsidRDefault="0060287E" w:rsidP="0060287E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lang w:val="en-GB"/>
        </w:rPr>
      </w:pPr>
      <w:bookmarkStart w:id="0" w:name="_GoBack"/>
      <w:bookmarkEnd w:id="0"/>
      <w:r>
        <w:rPr>
          <w:rFonts w:cs="Times New Roman"/>
          <w:b/>
          <w:lang w:val="en-US"/>
        </w:rPr>
        <w:t>S2 Table</w:t>
      </w:r>
      <w:r w:rsidRPr="008F5027">
        <w:rPr>
          <w:rFonts w:cs="Times New Roman"/>
          <w:b/>
          <w:lang w:val="en-US"/>
        </w:rPr>
        <w:t xml:space="preserve">. </w:t>
      </w:r>
      <w:r w:rsidRPr="00CF51B5">
        <w:rPr>
          <w:rFonts w:cs="Times New Roman"/>
          <w:b/>
          <w:lang w:val="en-US"/>
        </w:rPr>
        <w:t xml:space="preserve">Mangrove cover (ha) per </w:t>
      </w:r>
      <w:r>
        <w:rPr>
          <w:rFonts w:cs="Times New Roman"/>
          <w:b/>
          <w:lang w:val="en-US"/>
        </w:rPr>
        <w:t xml:space="preserve">method, island and sampled section. </w:t>
      </w:r>
      <w:r w:rsidRPr="0060287E">
        <w:rPr>
          <w:rFonts w:cs="Times New Roman"/>
          <w:b/>
          <w:lang w:val="en-US"/>
        </w:rPr>
        <w:t>MLC1 = classification of the whole image; MLC2 = classification of the land and sea in different phases; HYBRID (OBIA-MLC) = hybrid classification technique consisting of an object based image analysis coupled with MLC.</w:t>
      </w:r>
    </w:p>
    <w:p w:rsidR="0060287E" w:rsidRDefault="0060287E"/>
    <w:tbl>
      <w:tblPr>
        <w:tblW w:w="6600" w:type="dxa"/>
        <w:jc w:val="center"/>
        <w:tblLook w:val="04A0" w:firstRow="1" w:lastRow="0" w:firstColumn="1" w:lastColumn="0" w:noHBand="0" w:noVBand="1"/>
      </w:tblPr>
      <w:tblGrid>
        <w:gridCol w:w="1009"/>
        <w:gridCol w:w="1300"/>
        <w:gridCol w:w="1261"/>
        <w:gridCol w:w="1120"/>
        <w:gridCol w:w="1220"/>
        <w:gridCol w:w="914"/>
      </w:tblGrid>
      <w:tr w:rsidR="0060287E" w:rsidRPr="0060287E" w:rsidTr="0060287E">
        <w:trPr>
          <w:trHeight w:val="6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d Se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lan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-Screen Digitiz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C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C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BRID</w:t>
            </w:r>
          </w:p>
        </w:tc>
      </w:tr>
      <w:tr w:rsidR="0060287E" w:rsidRPr="0060287E" w:rsidTr="0060287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Fernandin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2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32.4</w:t>
            </w:r>
          </w:p>
        </w:tc>
      </w:tr>
      <w:tr w:rsidR="0060287E" w:rsidRPr="0060287E" w:rsidTr="0060287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Fernandin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64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19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46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74.9</w:t>
            </w:r>
          </w:p>
        </w:tc>
      </w:tr>
      <w:tr w:rsidR="0060287E" w:rsidRPr="0060287E" w:rsidTr="0060287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Fernandin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30.7</w:t>
            </w:r>
          </w:p>
        </w:tc>
      </w:tr>
      <w:tr w:rsidR="0060287E" w:rsidRPr="0060287E" w:rsidTr="0060287E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anta Cruz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44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124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4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164.7</w:t>
            </w:r>
          </w:p>
        </w:tc>
      </w:tr>
      <w:tr w:rsidR="0060287E" w:rsidRPr="0060287E" w:rsidTr="0060287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anta Cruz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54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55.6</w:t>
            </w:r>
          </w:p>
        </w:tc>
      </w:tr>
      <w:tr w:rsidR="0060287E" w:rsidRPr="0060287E" w:rsidTr="0060287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an Cristob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18.2</w:t>
            </w:r>
          </w:p>
        </w:tc>
      </w:tr>
      <w:tr w:rsidR="0060287E" w:rsidRPr="0060287E" w:rsidTr="0060287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an Cristob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</w:tr>
      <w:tr w:rsidR="0060287E" w:rsidRPr="0060287E" w:rsidTr="0060287E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San Cristob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4.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87E" w:rsidRPr="0060287E" w:rsidRDefault="0060287E" w:rsidP="006028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0287E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</w:tr>
    </w:tbl>
    <w:p w:rsidR="0060287E" w:rsidRDefault="0060287E"/>
    <w:p w:rsidR="005D2533" w:rsidRDefault="005D2533"/>
    <w:sectPr w:rsidR="005D2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87E"/>
    <w:rsid w:val="00151D79"/>
    <w:rsid w:val="004E2FF8"/>
    <w:rsid w:val="005D2533"/>
    <w:rsid w:val="0060287E"/>
    <w:rsid w:val="007A4140"/>
    <w:rsid w:val="008A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05D5C-D5AC-4F9D-BB51-6BDF2FCEA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0287E"/>
    <w:pPr>
      <w:spacing w:after="200" w:line="276" w:lineRule="auto"/>
      <w:ind w:left="720"/>
      <w:contextualSpacing/>
      <w:jc w:val="both"/>
    </w:pPr>
    <w:rPr>
      <w:rFonts w:ascii="Times New Roman" w:hAnsi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ity</dc:creator>
  <cp:keywords/>
  <dc:description/>
  <cp:lastModifiedBy>Nicolas Moity</cp:lastModifiedBy>
  <cp:revision>4</cp:revision>
  <dcterms:created xsi:type="dcterms:W3CDTF">2018-09-04T05:38:00Z</dcterms:created>
  <dcterms:modified xsi:type="dcterms:W3CDTF">2018-12-13T21:01:00Z</dcterms:modified>
</cp:coreProperties>
</file>